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D50C0" w14:textId="77777777" w:rsidR="00442736" w:rsidRPr="00857946" w:rsidRDefault="00442736" w:rsidP="00442736">
      <w:pPr>
        <w:pStyle w:val="Caption"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  <w:r w:rsidRPr="00857946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 xml:space="preserve">S4 Table. Educational attainment aged 5-7 years by fetal growth status </w:t>
      </w:r>
    </w:p>
    <w:p w14:paraId="240FA6E6" w14:textId="77777777" w:rsidR="00442736" w:rsidRPr="00857946" w:rsidRDefault="00442736" w:rsidP="00442736">
      <w:pPr>
        <w:pStyle w:val="Caption"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  <w:r w:rsidRPr="00857946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>Table A. Rate of passing educational standard aged 5-7 years in all exposure groups</w:t>
      </w: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1701"/>
        <w:gridCol w:w="2410"/>
        <w:gridCol w:w="1843"/>
        <w:gridCol w:w="1559"/>
      </w:tblGrid>
      <w:tr w:rsidR="00442736" w:rsidRPr="00857946" w14:paraId="1DCED2B7" w14:textId="77777777" w:rsidTr="003F5F6F">
        <w:trPr>
          <w:trHeight w:val="453"/>
        </w:trPr>
        <w:tc>
          <w:tcPr>
            <w:tcW w:w="22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29488" w14:textId="77777777" w:rsidR="00442736" w:rsidRPr="00857946" w:rsidRDefault="00442736" w:rsidP="003F5F6F">
            <w:pPr>
              <w:ind w:left="57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8EA1E" w14:textId="77777777" w:rsidR="00442736" w:rsidRPr="00857946" w:rsidRDefault="00442736" w:rsidP="003F5F6F">
            <w:pPr>
              <w:ind w:left="57"/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FGR</w:t>
            </w:r>
          </w:p>
        </w:tc>
        <w:tc>
          <w:tcPr>
            <w:tcW w:w="241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A4A08" w14:textId="77777777" w:rsidR="00442736" w:rsidRPr="00857946" w:rsidRDefault="00442736" w:rsidP="003F5F6F">
            <w:pPr>
              <w:ind w:left="57"/>
              <w:rPr>
                <w:b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 placental dysfunction</w:t>
            </w:r>
          </w:p>
        </w:tc>
        <w:tc>
          <w:tcPr>
            <w:tcW w:w="1843" w:type="dxa"/>
            <w:shd w:val="clear" w:color="auto" w:fill="FFFFFF"/>
          </w:tcPr>
          <w:p w14:paraId="4646D32C" w14:textId="77777777" w:rsidR="00442736" w:rsidRPr="00857946" w:rsidRDefault="00442736" w:rsidP="003F5F6F">
            <w:pPr>
              <w:ind w:left="57"/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SGA</w:t>
            </w:r>
          </w:p>
        </w:tc>
        <w:tc>
          <w:tcPr>
            <w:tcW w:w="1559" w:type="dxa"/>
            <w:shd w:val="clear" w:color="auto" w:fill="FFFFFF"/>
          </w:tcPr>
          <w:p w14:paraId="262016A7" w14:textId="77777777" w:rsidR="00442736" w:rsidRPr="00857946" w:rsidRDefault="00442736" w:rsidP="003F5F6F">
            <w:pPr>
              <w:ind w:left="57"/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Healthy AGA (referent)</w:t>
            </w:r>
          </w:p>
          <w:p w14:paraId="3811CC13" w14:textId="77777777" w:rsidR="00442736" w:rsidRPr="00857946" w:rsidRDefault="00442736" w:rsidP="003F5F6F">
            <w:pPr>
              <w:ind w:left="57"/>
              <w:rPr>
                <w:b/>
                <w:bCs/>
                <w:i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442736" w:rsidRPr="00857946" w14:paraId="690160FC" w14:textId="77777777" w:rsidTr="003F5F6F">
        <w:trPr>
          <w:trHeight w:val="222"/>
        </w:trPr>
        <w:tc>
          <w:tcPr>
            <w:tcW w:w="2268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679D8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kern w:val="24"/>
                <w:sz w:val="16"/>
                <w:szCs w:val="16"/>
              </w:rPr>
              <w:t>Age 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D1242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63/250 (25)*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2500E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94/942 (2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</w:tcPr>
          <w:p w14:paraId="11662060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8/125 (22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15F4BCF3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274/1418 (19)</w:t>
            </w:r>
          </w:p>
        </w:tc>
      </w:tr>
      <w:tr w:rsidR="00442736" w:rsidRPr="00857946" w14:paraId="0FAC5A06" w14:textId="77777777" w:rsidTr="003F5F6F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291EA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kern w:val="24"/>
                <w:sz w:val="16"/>
                <w:szCs w:val="16"/>
              </w:rPr>
              <w:t>Age 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4AD34" w14:textId="77777777" w:rsidR="00442736" w:rsidRPr="00857946" w:rsidRDefault="00442736" w:rsidP="003F5F6F">
            <w:pPr>
              <w:tabs>
                <w:tab w:val="center" w:pos="1186"/>
              </w:tabs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5/246 (18)*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56CA6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00/929 (1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1525DE18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7/125 (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68C604A0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152/1399/ (11)</w:t>
            </w:r>
          </w:p>
        </w:tc>
      </w:tr>
      <w:tr w:rsidR="00442736" w:rsidRPr="00857946" w14:paraId="43FAA497" w14:textId="77777777" w:rsidTr="003F5F6F">
        <w:trPr>
          <w:trHeight w:val="27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6613C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kern w:val="24"/>
                <w:sz w:val="16"/>
                <w:szCs w:val="16"/>
              </w:rPr>
              <w:t>Age 7 - Read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D1875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7/223 (21)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01C4B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22/801 (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1CBA3048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1/113 (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2DDAF520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188/1214 (15)</w:t>
            </w:r>
          </w:p>
        </w:tc>
      </w:tr>
      <w:tr w:rsidR="00442736" w:rsidRPr="00857946" w14:paraId="59AF3390" w14:textId="77777777" w:rsidTr="003F5F6F">
        <w:trPr>
          <w:trHeight w:val="23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91824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kern w:val="24"/>
                <w:sz w:val="16"/>
                <w:szCs w:val="16"/>
              </w:rPr>
              <w:t>Age 7 - Wr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FC40B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62/223 (28)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09EDB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86/802 (2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059B1A20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3/113 (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2A45FAB1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257/1216 (21)</w:t>
            </w:r>
          </w:p>
        </w:tc>
      </w:tr>
      <w:tr w:rsidR="00442736" w:rsidRPr="00857946" w14:paraId="25EA70B3" w14:textId="77777777" w:rsidTr="003F5F6F">
        <w:trPr>
          <w:trHeight w:val="33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9FE4B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kern w:val="24"/>
                <w:sz w:val="16"/>
                <w:szCs w:val="16"/>
              </w:rPr>
              <w:t>Age 7 - Mathematic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D5B0F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53/223 (24)*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B4A28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30/802 (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14:paraId="09F8B61A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0/113 (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256EC78F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196/1216 (16)</w:t>
            </w:r>
          </w:p>
        </w:tc>
      </w:tr>
      <w:tr w:rsidR="00442736" w:rsidRPr="00857946" w14:paraId="700FF7B1" w14:textId="77777777" w:rsidTr="003F5F6F">
        <w:trPr>
          <w:trHeight w:val="255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23BE6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kern w:val="24"/>
                <w:sz w:val="16"/>
                <w:szCs w:val="16"/>
              </w:rPr>
              <w:t>Age 7 - Scienc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0BB39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3/223 (1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B5D49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73/802 (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C46A2B8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1/113 (1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DD4796" w14:textId="77777777" w:rsidR="00442736" w:rsidRPr="00857946" w:rsidRDefault="00442736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122/1216 (10)</w:t>
            </w:r>
          </w:p>
        </w:tc>
      </w:tr>
    </w:tbl>
    <w:p w14:paraId="2F9E35F7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No/total (%) of participants of each group who failed corresponding educational assessment are displayed.</w:t>
      </w:r>
    </w:p>
    <w:p w14:paraId="63891786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*p&lt;0·05 and **p&lt;0·01 vs. Healthy AGA (referent) based on chi-square test</w:t>
      </w:r>
    </w:p>
    <w:p w14:paraId="1D5864DF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GA, appropriate-for-gestational-age; FGR, fetal growth restriction; GA, gestational age</w:t>
      </w:r>
    </w:p>
    <w:p w14:paraId="632275C8" w14:textId="77777777" w:rsidR="00442736" w:rsidRPr="00857946" w:rsidRDefault="00442736" w:rsidP="00442736">
      <w:pPr>
        <w:rPr>
          <w:b/>
          <w:iCs/>
          <w:color w:val="000000" w:themeColor="text1"/>
          <w:sz w:val="20"/>
          <w:szCs w:val="20"/>
        </w:rPr>
      </w:pPr>
    </w:p>
    <w:p w14:paraId="3C0D7164" w14:textId="77777777" w:rsidR="00442736" w:rsidRPr="00857946" w:rsidRDefault="00442736" w:rsidP="00442736">
      <w:pPr>
        <w:rPr>
          <w:b/>
          <w:iCs/>
          <w:color w:val="000000" w:themeColor="text1"/>
          <w:sz w:val="20"/>
          <w:szCs w:val="20"/>
        </w:rPr>
      </w:pPr>
    </w:p>
    <w:p w14:paraId="6AC3ED35" w14:textId="77777777" w:rsidR="00442736" w:rsidRPr="00857946" w:rsidRDefault="00442736" w:rsidP="00442736">
      <w:pPr>
        <w:rPr>
          <w:b/>
          <w:iCs/>
          <w:color w:val="000000" w:themeColor="text1"/>
          <w:sz w:val="20"/>
          <w:szCs w:val="20"/>
        </w:rPr>
      </w:pPr>
      <w:r w:rsidRPr="00857946">
        <w:rPr>
          <w:b/>
          <w:iCs/>
          <w:color w:val="000000" w:themeColor="text1"/>
          <w:sz w:val="20"/>
          <w:szCs w:val="20"/>
        </w:rPr>
        <w:t>Table B. Association between educational attainment aged 5-7 years and presence of any markers of placental dysfunction by fetal growth status</w:t>
      </w:r>
    </w:p>
    <w:p w14:paraId="796FE8F6" w14:textId="77777777" w:rsidR="00442736" w:rsidRPr="00857946" w:rsidRDefault="00442736" w:rsidP="00442736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275"/>
        <w:gridCol w:w="1549"/>
        <w:gridCol w:w="590"/>
        <w:gridCol w:w="1697"/>
        <w:gridCol w:w="708"/>
        <w:gridCol w:w="1556"/>
        <w:gridCol w:w="567"/>
      </w:tblGrid>
      <w:tr w:rsidR="00442736" w:rsidRPr="00857946" w14:paraId="05287BED" w14:textId="77777777" w:rsidTr="003F5F6F">
        <w:tc>
          <w:tcPr>
            <w:tcW w:w="3261" w:type="dxa"/>
            <w:gridSpan w:val="2"/>
            <w:vMerge w:val="restart"/>
            <w:shd w:val="clear" w:color="auto" w:fill="auto"/>
          </w:tcPr>
          <w:p w14:paraId="554915FC" w14:textId="77777777" w:rsidR="00442736" w:rsidRPr="00857946" w:rsidRDefault="00442736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</w:tcPr>
          <w:p w14:paraId="6FDD3EAF" w14:textId="77777777" w:rsidR="00442736" w:rsidRPr="00857946" w:rsidRDefault="00442736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FGR </w:t>
            </w:r>
          </w:p>
          <w:p w14:paraId="15BAAD1F" w14:textId="77777777" w:rsidR="00442736" w:rsidRPr="00857946" w:rsidRDefault="00442736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35904751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Total N=250)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7B0CCC1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AGA with markers of placental dysfunction (Total N=949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</w:tcPr>
          <w:p w14:paraId="34FE43C8" w14:textId="77777777" w:rsidR="00442736" w:rsidRPr="00857946" w:rsidRDefault="00442736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 xml:space="preserve">Healthy SGA </w:t>
            </w:r>
          </w:p>
          <w:p w14:paraId="197B16C4" w14:textId="77777777" w:rsidR="00442736" w:rsidRPr="00857946" w:rsidRDefault="00442736" w:rsidP="003F5F6F">
            <w:pPr>
              <w:rPr>
                <w:b/>
                <w:color w:val="000000" w:themeColor="text1"/>
                <w:sz w:val="16"/>
                <w:szCs w:val="16"/>
              </w:rPr>
            </w:pPr>
          </w:p>
          <w:p w14:paraId="22251F2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Total N=126)</w:t>
            </w:r>
          </w:p>
        </w:tc>
      </w:tr>
      <w:tr w:rsidR="00442736" w:rsidRPr="00857946" w14:paraId="2534344D" w14:textId="77777777" w:rsidTr="003F5F6F">
        <w:tc>
          <w:tcPr>
            <w:tcW w:w="326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D26F063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0F622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F4D0C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B7EE7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5050F1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3DEC0A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5283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442736" w:rsidRPr="00857946" w14:paraId="1427F715" w14:textId="77777777" w:rsidTr="003F5F6F">
        <w:trPr>
          <w:trHeight w:val="242"/>
        </w:trPr>
        <w:tc>
          <w:tcPr>
            <w:tcW w:w="1985" w:type="dxa"/>
            <w:vMerge w:val="restart"/>
            <w:shd w:val="clear" w:color="auto" w:fill="auto"/>
          </w:tcPr>
          <w:p w14:paraId="5EC7268B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ge 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91E81A8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552" w:type="dxa"/>
            <w:tcBorders>
              <w:bottom w:val="nil"/>
            </w:tcBorders>
            <w:shd w:val="clear" w:color="auto" w:fill="auto"/>
          </w:tcPr>
          <w:p w14:paraId="4260D7BB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1 (1·02-1·92)</w:t>
            </w:r>
          </w:p>
        </w:tc>
        <w:tc>
          <w:tcPr>
            <w:tcW w:w="574" w:type="dxa"/>
            <w:tcBorders>
              <w:bottom w:val="nil"/>
            </w:tcBorders>
            <w:shd w:val="clear" w:color="auto" w:fill="auto"/>
          </w:tcPr>
          <w:p w14:paraId="184108A3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1F517AE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8 (0·88-1·3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29A261D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EB4C6FA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1 (0·76-1·85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2842579D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1</w:t>
            </w:r>
          </w:p>
        </w:tc>
      </w:tr>
      <w:tr w:rsidR="00442736" w:rsidRPr="00857946" w14:paraId="6D76D307" w14:textId="77777777" w:rsidTr="003F5F6F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3E9A53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B336BF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481A00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33 (0·93-1·89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1A38F4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07E95E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6 (0·77-1·2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09763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7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C7B71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1 (0·86-2·2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E88D0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6</w:t>
            </w:r>
          </w:p>
        </w:tc>
      </w:tr>
      <w:tr w:rsidR="00442736" w:rsidRPr="00857946" w14:paraId="726BD848" w14:textId="77777777" w:rsidTr="003F5F6F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8AA80F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ge 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5E0C50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0B09C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84 (1·26-2·63)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829798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FE7191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9 (0·76-1·29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57AF3A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EA1EF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9 (0·73-2·16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B28383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5</w:t>
            </w:r>
          </w:p>
        </w:tc>
      </w:tr>
      <w:tr w:rsidR="00442736" w:rsidRPr="00857946" w14:paraId="36EA2D64" w14:textId="77777777" w:rsidTr="003F5F6F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553BFE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EB403D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0C2A2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8 (1·12-2·48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999F2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39DD9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8 (0·66-1·1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DB6BDE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5FBE9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 (0·77-2·4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E18CC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4</w:t>
            </w:r>
          </w:p>
        </w:tc>
      </w:tr>
      <w:tr w:rsidR="00442736" w:rsidRPr="00857946" w14:paraId="4D4AA599" w14:textId="77777777" w:rsidTr="003F5F6F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DC22A7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ge 7 - Read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2A4BE4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AE40E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6 (1·01-2·07)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FC6D94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049F41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8 (0·76-1·25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5E6E4F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BAA38A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5 (0·74-2·0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20D2FA" w14:textId="77777777" w:rsidR="00442736" w:rsidRPr="00857946" w:rsidRDefault="00442736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9</w:t>
            </w:r>
          </w:p>
        </w:tc>
      </w:tr>
      <w:tr w:rsidR="00442736" w:rsidRPr="00857946" w14:paraId="081AB468" w14:textId="77777777" w:rsidTr="003F5F6F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BFC443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D90479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8D706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6 (0·99-2·13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DB5C0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23F2D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3 (0·71-1·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E4C3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5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4E6332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1 (0·82-2·3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405C1D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</w:t>
            </w:r>
          </w:p>
        </w:tc>
      </w:tr>
      <w:tr w:rsidR="00442736" w:rsidRPr="00857946" w14:paraId="15B37D66" w14:textId="77777777" w:rsidTr="003F5F6F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387B487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ge 7 - Writ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25621C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316F17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4 (1·03-1·98)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7F9190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FFEA60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3 (0·91-1·39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CF2D08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2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FF62AB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58-1·5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79475D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5</w:t>
            </w:r>
          </w:p>
        </w:tc>
      </w:tr>
      <w:tr w:rsidR="00442736" w:rsidRPr="00857946" w14:paraId="0D2871A5" w14:textId="77777777" w:rsidTr="003F5F6F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DE77E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AA2464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4303DF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6 (1·01-2·07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83915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B2C7E0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8 (0·76-1·2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AAAFEC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2BB88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25 (0·74-2·0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527A3F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9</w:t>
            </w:r>
          </w:p>
        </w:tc>
      </w:tr>
      <w:tr w:rsidR="00442736" w:rsidRPr="00857946" w14:paraId="62417E6E" w14:textId="77777777" w:rsidTr="003F5F6F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9C879A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ge 7 -Mathematic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0B15C9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4F76A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62 (1·14-2·28)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875B61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0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C95E00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1 (0·79-1·28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27DD99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6D07E3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2 (0·66-1·82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D436A7" w14:textId="77777777" w:rsidR="00442736" w:rsidRPr="00857946" w:rsidRDefault="00442736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6</w:t>
            </w:r>
          </w:p>
        </w:tc>
      </w:tr>
      <w:tr w:rsidR="00442736" w:rsidRPr="00857946" w14:paraId="2DBCCDE2" w14:textId="77777777" w:rsidTr="003F5F6F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9C3308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E710D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3F3F0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49 (1·02-2·15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520D76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B487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5 (0·73-1·2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7742DC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4CDF04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5 (0·66-1·93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48847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61</w:t>
            </w:r>
          </w:p>
        </w:tc>
      </w:tr>
      <w:tr w:rsidR="00442736" w:rsidRPr="00857946" w14:paraId="5F8F2C2A" w14:textId="77777777" w:rsidTr="003F5F6F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33128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Age 7 - Scienc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5A53BB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Unadjusted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AF77D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3 (0·63-1·62)</w:t>
            </w:r>
          </w:p>
        </w:tc>
        <w:tc>
          <w:tcPr>
            <w:tcW w:w="5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0545FB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5AAAA3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 (0·66-1·2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51242E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4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E5C105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7 (0·48-1·78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2A9B28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2</w:t>
            </w:r>
          </w:p>
        </w:tc>
      </w:tr>
      <w:tr w:rsidR="00442736" w:rsidRPr="00857946" w14:paraId="1AF37E62" w14:textId="77777777" w:rsidTr="003F5F6F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29E30E9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71277" w14:textId="77777777" w:rsidR="00442736" w:rsidRPr="00857946" w:rsidRDefault="00442736" w:rsidP="003F5F6F">
            <w:pPr>
              <w:rPr>
                <w:i/>
                <w:color w:val="000000" w:themeColor="text1"/>
                <w:sz w:val="16"/>
                <w:szCs w:val="16"/>
              </w:rPr>
            </w:pPr>
            <w:r w:rsidRPr="00857946">
              <w:rPr>
                <w:i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C456F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98 (0·58-1·58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083DF" w14:textId="77777777" w:rsidR="00442736" w:rsidRPr="00857946" w:rsidRDefault="00442736" w:rsidP="003F5F6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sz w:val="16"/>
                <w:szCs w:val="16"/>
              </w:rPr>
              <w:t>0·9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EFE5F7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6 (0·63-1·1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561A69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3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FF45B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7 (0·52-2·0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E021B" w14:textId="77777777" w:rsidR="00442736" w:rsidRPr="00857946" w:rsidRDefault="00442736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84</w:t>
            </w:r>
          </w:p>
        </w:tc>
      </w:tr>
    </w:tbl>
    <w:p w14:paraId="0A442E67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utcome: Not achieving expected educational standard at each age/domain (as appropriate)</w:t>
      </w:r>
    </w:p>
    <w:p w14:paraId="74B4CCC1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Odds ratios (OR; for unadjusted models) or adjusted odds ratios (aOR; for adjusted models) with 95% confidence intervals are displayed with antenatal healthy AGA (Total N=1429) as the referent group.</w:t>
      </w:r>
    </w:p>
    <w:p w14:paraId="571FEFD0" w14:textId="77777777" w:rsidR="00442736" w:rsidRPr="00857946" w:rsidRDefault="00442736" w:rsidP="00442736">
      <w:pPr>
        <w:rPr>
          <w:color w:val="000000" w:themeColor="text1"/>
          <w:sz w:val="6"/>
          <w:szCs w:val="6"/>
        </w:rPr>
      </w:pPr>
    </w:p>
    <w:p w14:paraId="7F3FE762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Markers of placental dysfunction are defined as one or more of the following: low AC growth between 20-36 weeks, high uterine artery pulsatility index at 20 weeks, high umbilical artery pulsatility index at 36 weeks, EFW &lt;3rd centile, low PAPPA, sFlt-1:PlGF ratio, high AFP.</w:t>
      </w:r>
    </w:p>
    <w:p w14:paraId="519C9F39" w14:textId="77777777" w:rsidR="00442736" w:rsidRPr="00857946" w:rsidRDefault="00442736" w:rsidP="00442736">
      <w:pPr>
        <w:rPr>
          <w:color w:val="000000" w:themeColor="text1"/>
          <w:sz w:val="6"/>
          <w:szCs w:val="6"/>
        </w:rPr>
      </w:pPr>
    </w:p>
    <w:p w14:paraId="00953B08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For adjusted models, covariates included in all models: maternal factors (age at pregnancy, BMI at recruitment, ethnicity, occupation, partner status, smoking history), infant factors (gestational age, sex, birth seasonality, childhood physical health), socio-economic factors (IMD, school funding type, academic year).</w:t>
      </w:r>
    </w:p>
    <w:p w14:paraId="780655E7" w14:textId="77777777" w:rsidR="00442736" w:rsidRPr="00857946" w:rsidRDefault="00442736" w:rsidP="00442736">
      <w:pPr>
        <w:rPr>
          <w:b/>
          <w:iCs/>
          <w:color w:val="000000" w:themeColor="text1"/>
          <w:sz w:val="6"/>
          <w:szCs w:val="6"/>
        </w:rPr>
      </w:pPr>
      <w:r w:rsidRPr="00857946">
        <w:rPr>
          <w:b/>
          <w:iCs/>
          <w:color w:val="000000" w:themeColor="text1"/>
          <w:sz w:val="20"/>
          <w:szCs w:val="20"/>
        </w:rPr>
        <w:t xml:space="preserve"> </w:t>
      </w:r>
    </w:p>
    <w:p w14:paraId="261A815F" w14:textId="77777777" w:rsidR="00442736" w:rsidRPr="00857946" w:rsidRDefault="00442736" w:rsidP="00442736">
      <w:pPr>
        <w:rPr>
          <w:color w:val="000000" w:themeColor="text1"/>
          <w:sz w:val="20"/>
          <w:szCs w:val="20"/>
        </w:rPr>
      </w:pPr>
      <w:r w:rsidRPr="00857946">
        <w:rPr>
          <w:color w:val="000000" w:themeColor="text1"/>
          <w:sz w:val="20"/>
          <w:szCs w:val="20"/>
        </w:rPr>
        <w:t>Abbreviations: AC, abdominal circumference; AFP, alpha-feto protein; AGA, appropriate-for-gestational-age; aOR, adjusted odds ratio; CI, confidence interval; EFW, estimated fetal weight; FGR, fetal growth restriction; OR, odds ratio; PAPP-A, pregnancy-associated plasma protein-A; sFlt1:PlGF, soluble fms-like tyrosine kinase 1:placental growth factor ratio; SGA, small-for-gestational-age ; UMB-PI, umbilical artery pulsatility index; UT-PI, uterine artery pulsatility index</w:t>
      </w:r>
    </w:p>
    <w:p w14:paraId="6CE5A53F" w14:textId="77777777" w:rsidR="00335DD4" w:rsidRDefault="00442736">
      <w:bookmarkStart w:id="0" w:name="_GoBack"/>
      <w:bookmarkEnd w:id="0"/>
    </w:p>
    <w:sectPr w:rsidR="00335DD4" w:rsidSect="00DD2E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36"/>
    <w:rsid w:val="00037157"/>
    <w:rsid w:val="000D2497"/>
    <w:rsid w:val="000D4626"/>
    <w:rsid w:val="00117E77"/>
    <w:rsid w:val="001E6D56"/>
    <w:rsid w:val="00217878"/>
    <w:rsid w:val="0025614C"/>
    <w:rsid w:val="002B3293"/>
    <w:rsid w:val="002D66D7"/>
    <w:rsid w:val="002E387F"/>
    <w:rsid w:val="003E0759"/>
    <w:rsid w:val="00442736"/>
    <w:rsid w:val="00493DB0"/>
    <w:rsid w:val="004C1D81"/>
    <w:rsid w:val="004D37AE"/>
    <w:rsid w:val="00521B71"/>
    <w:rsid w:val="00565AE8"/>
    <w:rsid w:val="005D4CD5"/>
    <w:rsid w:val="0064115E"/>
    <w:rsid w:val="006F75FC"/>
    <w:rsid w:val="00732367"/>
    <w:rsid w:val="0073667C"/>
    <w:rsid w:val="00777D40"/>
    <w:rsid w:val="00782D86"/>
    <w:rsid w:val="007A13FF"/>
    <w:rsid w:val="007F7C67"/>
    <w:rsid w:val="00855F80"/>
    <w:rsid w:val="00894D61"/>
    <w:rsid w:val="008B3891"/>
    <w:rsid w:val="008F2BA9"/>
    <w:rsid w:val="00912B94"/>
    <w:rsid w:val="0093382E"/>
    <w:rsid w:val="0095189F"/>
    <w:rsid w:val="00957C35"/>
    <w:rsid w:val="00A15F6B"/>
    <w:rsid w:val="00A3026C"/>
    <w:rsid w:val="00B34E21"/>
    <w:rsid w:val="00B63D70"/>
    <w:rsid w:val="00B8436F"/>
    <w:rsid w:val="00B94F41"/>
    <w:rsid w:val="00BB55B2"/>
    <w:rsid w:val="00C073D5"/>
    <w:rsid w:val="00C63F55"/>
    <w:rsid w:val="00C76AB2"/>
    <w:rsid w:val="00CD5B56"/>
    <w:rsid w:val="00D00C7B"/>
    <w:rsid w:val="00D00C7D"/>
    <w:rsid w:val="00D476D6"/>
    <w:rsid w:val="00D612AF"/>
    <w:rsid w:val="00D76C08"/>
    <w:rsid w:val="00D83E03"/>
    <w:rsid w:val="00D95FF5"/>
    <w:rsid w:val="00DB70C3"/>
    <w:rsid w:val="00DD2EAA"/>
    <w:rsid w:val="00DE5E3C"/>
    <w:rsid w:val="00DF11F1"/>
    <w:rsid w:val="00DF58C6"/>
    <w:rsid w:val="00E04AAC"/>
    <w:rsid w:val="00E90039"/>
    <w:rsid w:val="00E90822"/>
    <w:rsid w:val="00E95E29"/>
    <w:rsid w:val="00EC08CD"/>
    <w:rsid w:val="00F35442"/>
    <w:rsid w:val="00F56970"/>
    <w:rsid w:val="00F75644"/>
    <w:rsid w:val="00F852B3"/>
    <w:rsid w:val="00F9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12377"/>
  <w15:chartTrackingRefBased/>
  <w15:docId w15:val="{B14645F1-7A6E-B049-80D0-6F04ADE9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7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273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urentya</dc:creator>
  <cp:keywords/>
  <dc:description/>
  <cp:lastModifiedBy>Olga Laurentya</cp:lastModifiedBy>
  <cp:revision>1</cp:revision>
  <dcterms:created xsi:type="dcterms:W3CDTF">2023-03-31T10:31:00Z</dcterms:created>
  <dcterms:modified xsi:type="dcterms:W3CDTF">2023-03-31T10:31:00Z</dcterms:modified>
</cp:coreProperties>
</file>